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Table S5 - Normalized gene expression values of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US" w:eastAsia="pt-BR"/>
        </w:rPr>
        <w:t xml:space="preserve">nerve biopsy samples from leprosy (n=35) and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non-leprous peripheral neuropathy patients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US" w:eastAsia="pt-BR"/>
        </w:rPr>
        <w:t xml:space="preserve"> (n=50).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 </w:t>
      </w:r>
    </w:p>
    <w:tbl>
      <w:tblPr>
        <w:tblW w:w="3970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9"/>
        <w:gridCol w:w="1558"/>
        <w:gridCol w:w="983"/>
      </w:tblGrid>
      <w:tr>
        <w:trPr>
          <w:trHeight w:val="3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 vs. NL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ogFC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AD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336276549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AK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8124776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7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CL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6608987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7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6orf13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1693922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9013846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36850413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8586880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5780014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9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85959309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7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E3-Uligas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4907986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DO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10074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9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1837739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515355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8893336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2829084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DLR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3157128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P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964167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3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RRK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8052405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5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TA4H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15961969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4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IF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2957407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4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ATP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8837715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CO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1334788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CYB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31194059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1718988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4428815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3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620112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&lt;0,0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4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4744498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2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40177995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NINJURIN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0981739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7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NOD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4051337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3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INK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9811311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8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PARg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6187449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6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RIPK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029381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2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SET1DB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27479739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3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SOD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653001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TNF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06160967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TNFS1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121708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9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ZNF7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0140634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1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ZNRF1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22720098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Arial" w:cs="font195;Times New Roman"/>
      <w:color w:val="auto"/>
      <w:kern w:val="2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1:44:00Z</dcterms:created>
  <dc:creator>luana.guerreiro</dc:creator>
  <dc:description/>
  <cp:keywords/>
  <dc:language>en-US</dc:language>
  <cp:lastModifiedBy>Milton</cp:lastModifiedBy>
  <dcterms:modified xsi:type="dcterms:W3CDTF">2013-04-26T04:43:00Z</dcterms:modified>
  <cp:revision>5</cp:revision>
  <dc:subject/>
  <dc:title/>
</cp:coreProperties>
</file>